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178704CC" w:rsidP="3C4894AC" w:rsidRDefault="178704CC" w14:paraId="66B64436" w14:textId="4211538D">
      <w:pPr>
        <w:jc w:val="left"/>
        <w:rPr>
          <w:b w:val="1"/>
          <w:bCs w:val="1"/>
          <w:u w:val="single"/>
        </w:rPr>
      </w:pPr>
      <w:r w:rsidRPr="3C4894AC" w:rsidR="41CA77F8">
        <w:rPr>
          <w:b w:val="1"/>
          <w:bCs w:val="1"/>
          <w:u w:val="single"/>
        </w:rPr>
        <w:t xml:space="preserve"> Appendix 1: </w:t>
      </w:r>
      <w:r w:rsidRPr="3C4894AC" w:rsidR="178704CC">
        <w:rPr>
          <w:b w:val="1"/>
          <w:bCs w:val="1"/>
          <w:u w:val="single"/>
        </w:rPr>
        <w:t>Case vignettes</w:t>
      </w:r>
    </w:p>
    <w:p w:rsidR="498078BF" w:rsidP="498078BF" w:rsidRDefault="498078BF" w14:paraId="3D4ED96B" w14:textId="7EFA2DFA">
      <w:pPr>
        <w:jc w:val="center"/>
        <w:rPr>
          <w:u w:val="single"/>
        </w:rPr>
      </w:pPr>
    </w:p>
    <w:p xmlns:wp14="http://schemas.microsoft.com/office/word/2010/wordml" wp14:paraId="2C078E63" wp14:textId="70BEE2CD">
      <w:r w:rsidRPr="3C4894AC" w:rsidR="31AE9DD2">
        <w:rPr>
          <w:b w:val="1"/>
          <w:bCs w:val="1"/>
        </w:rPr>
        <w:t>Case 1:</w:t>
      </w:r>
      <w:r w:rsidR="31AE9DD2">
        <w:rPr/>
        <w:t xml:space="preserve"> A 25-year-old woman presents to </w:t>
      </w:r>
      <w:r w:rsidR="09FF24EC">
        <w:rPr/>
        <w:t>[</w:t>
      </w:r>
      <w:r w:rsidR="31AE9DD2">
        <w:rPr/>
        <w:t>your practice</w:t>
      </w:r>
      <w:r w:rsidR="49CD993E">
        <w:rPr/>
        <w:t>*]</w:t>
      </w:r>
      <w:r w:rsidR="31AE9DD2">
        <w:rPr/>
        <w:t xml:space="preserve"> with a history of headaches for the last 4 months.</w:t>
      </w:r>
      <w:r w:rsidR="31AE9DD2">
        <w:rPr/>
        <w:t xml:space="preserve"> She is </w:t>
      </w:r>
      <w:r w:rsidR="31AE9DD2">
        <w:rPr/>
        <w:t xml:space="preserve">overweight with a BMI over 30. She has no past medical history and does not take any medication or analgesia for </w:t>
      </w:r>
      <w:r w:rsidR="31AE9DD2">
        <w:rPr/>
        <w:t>her headaches.</w:t>
      </w:r>
    </w:p>
    <w:p w:rsidR="4078C7B3" w:rsidP="498078BF" w:rsidRDefault="4078C7B3" w14:paraId="1D8A947E" w14:textId="7AA975AC">
      <w:pPr>
        <w:pStyle w:val="Normal"/>
      </w:pPr>
      <w:r w:rsidR="4078C7B3">
        <w:rPr/>
        <w:t>*context changes for each professional</w:t>
      </w:r>
    </w:p>
    <w:p w:rsidR="092AD177" w:rsidP="498078BF" w:rsidRDefault="092AD177" w14:paraId="46840A5E" w14:textId="72998BBE">
      <w:pPr>
        <w:pStyle w:val="Normal"/>
      </w:pPr>
      <w:r w:rsidR="092AD177">
        <w:rPr/>
        <w:t>C</w:t>
      </w:r>
      <w:r w:rsidR="5023CD0F">
        <w:rPr/>
        <w:t>olour</w:t>
      </w:r>
      <w:r w:rsidR="5023CD0F">
        <w:rPr/>
        <w:t xml:space="preserve"> </w:t>
      </w:r>
      <w:r w:rsidR="5023CD0F">
        <w:rPr/>
        <w:t>fundal</w:t>
      </w:r>
      <w:r w:rsidR="5023CD0F">
        <w:rPr/>
        <w:t xml:space="preserve"> images of tilted and crowded optic discs</w:t>
      </w:r>
      <w:r w:rsidR="312CCDE2">
        <w:rPr/>
        <w:t xml:space="preserve"> are presented beneath this description</w:t>
      </w:r>
      <w:r w:rsidR="5023CD0F">
        <w:rPr/>
        <w:t>.</w:t>
      </w:r>
    </w:p>
    <w:p w:rsidR="498078BF" w:rsidP="498078BF" w:rsidRDefault="498078BF" w14:paraId="1FC54576" w14:textId="7460C085">
      <w:pPr>
        <w:pStyle w:val="Normal"/>
      </w:pPr>
    </w:p>
    <w:p w:rsidR="5023CD0F" w:rsidRDefault="5023CD0F" w14:paraId="3838E0A6" w14:textId="73BEF2A3">
      <w:r w:rsidRPr="3C4894AC" w:rsidR="5023CD0F">
        <w:rPr>
          <w:b w:val="1"/>
          <w:bCs w:val="1"/>
        </w:rPr>
        <w:t>Case 2</w:t>
      </w:r>
      <w:r w:rsidR="5023CD0F">
        <w:rPr/>
        <w:t xml:space="preserve"> (optometrists survey): A 32-year-old man comes to your practice for a routine eye test. He says he is fit and </w:t>
      </w:r>
      <w:r w:rsidR="0C995573">
        <w:rPr/>
        <w:t>healthy,</w:t>
      </w:r>
      <w:r w:rsidR="5023CD0F">
        <w:rPr/>
        <w:t xml:space="preserve"> but his prescription needs updating.</w:t>
      </w:r>
    </w:p>
    <w:p w:rsidR="02514102" w:rsidP="498078BF" w:rsidRDefault="02514102" w14:paraId="71607132" w14:textId="0E062CFE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  <w:r w:rsidR="02514102">
        <w:rPr/>
        <w:t>C</w:t>
      </w:r>
      <w:r w:rsidR="30F42479">
        <w:rPr/>
        <w:t>olour</w:t>
      </w:r>
      <w:r w:rsidR="30F42479">
        <w:rPr/>
        <w:t xml:space="preserve"> fundal images of papilloedema</w:t>
      </w:r>
      <w:r w:rsidR="77F40E70">
        <w:rPr/>
        <w:t xml:space="preserve"> are presented beneath the description</w:t>
      </w:r>
    </w:p>
    <w:p w:rsidR="498078BF" w:rsidRDefault="498078BF" w14:paraId="196D1B7C" w14:textId="369DFFEF"/>
    <w:p w:rsidR="26A79721" w:rsidRDefault="26A79721" w14:paraId="35541743" w14:textId="75FB75B2">
      <w:r w:rsidR="26A79721">
        <w:rPr/>
        <w:t>The context for Case 2 for the other professionals is a referral letter from the optometrist</w:t>
      </w:r>
      <w:r w:rsidR="382B5F00">
        <w:rPr/>
        <w:t>:</w:t>
      </w:r>
    </w:p>
    <w:p w:rsidR="33946047" w:rsidRDefault="33946047" w14:paraId="293BF225" w14:textId="4E479185">
      <w:r w:rsidR="33946047">
        <w:rPr/>
        <w:t xml:space="preserve">Case 2: </w:t>
      </w:r>
      <w:r w:rsidR="2536834F">
        <w:rPr/>
        <w:t xml:space="preserve">You receive a referral letter from a local optometrist about a 32-year-old man whom </w:t>
      </w:r>
      <w:r w:rsidR="2536834F">
        <w:rPr/>
        <w:t xml:space="preserve">they have seen for a routine eye test. The patient went to see the optician because they </w:t>
      </w:r>
      <w:r w:rsidR="2536834F">
        <w:rPr/>
        <w:t xml:space="preserve">thought their prescription needed to be updated, which it did. He is normally fit and healthy </w:t>
      </w:r>
      <w:r w:rsidR="2536834F">
        <w:rPr/>
        <w:t>so</w:t>
      </w:r>
      <w:r w:rsidR="2536834F">
        <w:rPr/>
        <w:t xml:space="preserve"> no-one at the GP surgery has seen the patient for some time</w:t>
      </w:r>
      <w:r w:rsidR="2536834F">
        <w:rPr/>
        <w:t xml:space="preserve">.  </w:t>
      </w:r>
      <w:r w:rsidR="2536834F">
        <w:rPr/>
        <w:t xml:space="preserve">He does not take medications. The optometrist has examined his fundi and says, in the referral letter, that the </w:t>
      </w:r>
      <w:r w:rsidR="2536834F">
        <w:rPr/>
        <w:t>optic disc margins look raised, blurred, and indistinct.</w:t>
      </w:r>
    </w:p>
    <w:p w:rsidR="498078BF" w:rsidRDefault="498078BF" w14:paraId="7160A188" w14:textId="6289023A"/>
    <w:p w:rsidR="498078BF" w:rsidRDefault="498078BF" w14:paraId="0DA2DEA8" w14:textId="1F421944"/>
    <w:p w:rsidR="498078BF" w:rsidRDefault="498078BF" w14:paraId="7DF0B225" w14:textId="00F688F1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CE308AC"/>
    <w:rsid w:val="02141A28"/>
    <w:rsid w:val="02514102"/>
    <w:rsid w:val="02C706CB"/>
    <w:rsid w:val="035492BD"/>
    <w:rsid w:val="04DCA68F"/>
    <w:rsid w:val="0695D3C1"/>
    <w:rsid w:val="06D63524"/>
    <w:rsid w:val="07FDEAC7"/>
    <w:rsid w:val="0842D02A"/>
    <w:rsid w:val="092AD177"/>
    <w:rsid w:val="09FF24EC"/>
    <w:rsid w:val="0A1E0D80"/>
    <w:rsid w:val="0C995573"/>
    <w:rsid w:val="0E649A4B"/>
    <w:rsid w:val="11385B3A"/>
    <w:rsid w:val="11B6B3AF"/>
    <w:rsid w:val="167C54E4"/>
    <w:rsid w:val="178704CC"/>
    <w:rsid w:val="19787C8F"/>
    <w:rsid w:val="1B38B0D6"/>
    <w:rsid w:val="1BC91EC1"/>
    <w:rsid w:val="1F23C589"/>
    <w:rsid w:val="1F953BD8"/>
    <w:rsid w:val="20B811C8"/>
    <w:rsid w:val="2239B1FA"/>
    <w:rsid w:val="22704176"/>
    <w:rsid w:val="2385DB88"/>
    <w:rsid w:val="2445436F"/>
    <w:rsid w:val="2536834F"/>
    <w:rsid w:val="2563E0A0"/>
    <w:rsid w:val="26A79721"/>
    <w:rsid w:val="26FB4120"/>
    <w:rsid w:val="30F42479"/>
    <w:rsid w:val="312CCDE2"/>
    <w:rsid w:val="31AE9DD2"/>
    <w:rsid w:val="333C6C65"/>
    <w:rsid w:val="33946047"/>
    <w:rsid w:val="345F0498"/>
    <w:rsid w:val="36182625"/>
    <w:rsid w:val="36F00DD5"/>
    <w:rsid w:val="382B5F00"/>
    <w:rsid w:val="393E2B41"/>
    <w:rsid w:val="3C4894AC"/>
    <w:rsid w:val="3D963EE0"/>
    <w:rsid w:val="4078C7B3"/>
    <w:rsid w:val="415B1D99"/>
    <w:rsid w:val="41CA77F8"/>
    <w:rsid w:val="4667EB66"/>
    <w:rsid w:val="47378A06"/>
    <w:rsid w:val="498078BF"/>
    <w:rsid w:val="49CD993E"/>
    <w:rsid w:val="4B64791B"/>
    <w:rsid w:val="4C3ACA54"/>
    <w:rsid w:val="4CF4BE09"/>
    <w:rsid w:val="5023CD0F"/>
    <w:rsid w:val="560D9F41"/>
    <w:rsid w:val="59959E5A"/>
    <w:rsid w:val="5C5D23A7"/>
    <w:rsid w:val="5CE308AC"/>
    <w:rsid w:val="5DFF2597"/>
    <w:rsid w:val="6385A3A9"/>
    <w:rsid w:val="6395C569"/>
    <w:rsid w:val="6431C4FE"/>
    <w:rsid w:val="65AB3ECC"/>
    <w:rsid w:val="662B8185"/>
    <w:rsid w:val="6735DE58"/>
    <w:rsid w:val="6E34B1B6"/>
    <w:rsid w:val="76101712"/>
    <w:rsid w:val="76517AF4"/>
    <w:rsid w:val="77F40E70"/>
    <w:rsid w:val="79E6556C"/>
    <w:rsid w:val="7A23F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308AC"/>
  <w15:chartTrackingRefBased/>
  <w15:docId w15:val="{2ABDB5AB-45CA-4F27-8050-34198BE8DA1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97C08A4540564FBA0EC24C410E90A5" ma:contentTypeVersion="16" ma:contentTypeDescription="Create a new document." ma:contentTypeScope="" ma:versionID="c78cda0985acda371bcd70c55bc8b7ac">
  <xsd:schema xmlns:xsd="http://www.w3.org/2001/XMLSchema" xmlns:xs="http://www.w3.org/2001/XMLSchema" xmlns:p="http://schemas.microsoft.com/office/2006/metadata/properties" xmlns:ns2="06b68eb6-5455-45d0-876e-120be133f56c" xmlns:ns3="b3fe9933-dbee-4392-b07d-1de92fc502f1" xmlns:ns4="edb9d0e4-5370-4cfb-9e4e-bdf6de379f60" targetNamespace="http://schemas.microsoft.com/office/2006/metadata/properties" ma:root="true" ma:fieldsID="33723db135ae622958c5808537395e69" ns2:_="" ns3:_="" ns4:_="">
    <xsd:import namespace="06b68eb6-5455-45d0-876e-120be133f56c"/>
    <xsd:import namespace="b3fe9933-dbee-4392-b07d-1de92fc502f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b68eb6-5455-45d0-876e-120be133f5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e9933-dbee-4392-b07d-1de92fc502f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1d408bed-a1e4-4604-817d-7e9b33b7472d}" ma:internalName="TaxCatchAll" ma:showField="CatchAllData" ma:web="b3fe9933-dbee-4392-b07d-1de92fc502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b68eb6-5455-45d0-876e-120be133f56c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2D7E3109-8EC9-4ABD-92DF-4CBB3BDA5872}"/>
</file>

<file path=customXml/itemProps2.xml><?xml version="1.0" encoding="utf-8"?>
<ds:datastoreItem xmlns:ds="http://schemas.openxmlformats.org/officeDocument/2006/customXml" ds:itemID="{9060140B-AA85-4F68-999C-6803B5863A66}"/>
</file>

<file path=customXml/itemProps3.xml><?xml version="1.0" encoding="utf-8"?>
<ds:datastoreItem xmlns:ds="http://schemas.openxmlformats.org/officeDocument/2006/customXml" ds:itemID="{922998FE-A615-4E16-9278-F84FF2BD0E4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Olivia Skrobot</dc:creator>
  <keywords/>
  <dc:description/>
  <lastModifiedBy>Alyson Huntley</lastModifiedBy>
  <dcterms:created xsi:type="dcterms:W3CDTF">2024-10-02T15:19:38.0000000Z</dcterms:created>
  <dcterms:modified xsi:type="dcterms:W3CDTF">2024-10-17T13:37:05.099928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97C08A4540564FBA0EC24C410E90A5</vt:lpwstr>
  </property>
  <property fmtid="{D5CDD505-2E9C-101B-9397-08002B2CF9AE}" pid="3" name="MediaServiceImageTags">
    <vt:lpwstr/>
  </property>
</Properties>
</file>